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02C4" w:rsidRPr="003202C4" w:rsidRDefault="005F49B2" w:rsidP="003202C4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D03019">
        <w:rPr>
          <w:rFonts w:ascii="Times New Roman" w:hAnsi="Times New Roman" w:cs="Times New Roman" w:hint="eastAsia"/>
          <w:b/>
          <w:sz w:val="24"/>
          <w:szCs w:val="24"/>
        </w:rPr>
        <w:t>dditional file 2.</w:t>
      </w:r>
      <w:proofErr w:type="gramEnd"/>
      <w:r w:rsidR="00D0301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202C4" w:rsidRPr="003202C4">
        <w:rPr>
          <w:rFonts w:ascii="Times New Roman" w:hAnsi="Times New Roman" w:cs="Times New Roman"/>
          <w:b/>
          <w:sz w:val="24"/>
          <w:szCs w:val="24"/>
        </w:rPr>
        <w:t xml:space="preserve">Summary of the randomized control trials of SA for </w:t>
      </w:r>
      <w:r w:rsidR="003202C4">
        <w:rPr>
          <w:rFonts w:ascii="Times New Roman" w:hAnsi="Times New Roman" w:cs="Times New Roman" w:hint="eastAsia"/>
          <w:b/>
          <w:sz w:val="24"/>
          <w:szCs w:val="24"/>
        </w:rPr>
        <w:t xml:space="preserve">stroke </w:t>
      </w:r>
      <w:r w:rsidR="0069331B">
        <w:rPr>
          <w:rFonts w:ascii="Times New Roman" w:hAnsi="Times New Roman" w:cs="Times New Roman"/>
          <w:b/>
          <w:sz w:val="24"/>
          <w:szCs w:val="24"/>
        </w:rPr>
        <w:t xml:space="preserve">included in this </w:t>
      </w:r>
      <w:proofErr w:type="gramStart"/>
      <w:r w:rsidR="0069331B">
        <w:rPr>
          <w:rFonts w:ascii="Times New Roman" w:hAnsi="Times New Roman" w:cs="Times New Roman"/>
          <w:b/>
          <w:sz w:val="24"/>
          <w:szCs w:val="24"/>
        </w:rPr>
        <w:t>study</w:t>
      </w:r>
      <w:r w:rsidR="0069331B">
        <w:rPr>
          <w:rFonts w:ascii="Times New Roman" w:hAnsi="Times New Roman" w:cs="Times New Roman" w:hint="eastAsia"/>
          <w:b/>
          <w:sz w:val="24"/>
          <w:szCs w:val="24"/>
        </w:rPr>
        <w:t>(</w:t>
      </w:r>
      <w:proofErr w:type="gramEnd"/>
      <w:r w:rsidR="0069331B">
        <w:rPr>
          <w:rFonts w:ascii="Times New Roman" w:hAnsi="Times New Roman" w:cs="Times New Roman" w:hint="eastAsia"/>
          <w:b/>
          <w:sz w:val="24"/>
          <w:szCs w:val="24"/>
        </w:rPr>
        <w:t>n=63)</w:t>
      </w:r>
    </w:p>
    <w:tbl>
      <w:tblPr>
        <w:tblStyle w:val="ac"/>
        <w:tblW w:w="4789" w:type="pct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73"/>
        <w:gridCol w:w="1010"/>
        <w:gridCol w:w="1788"/>
        <w:gridCol w:w="2516"/>
        <w:gridCol w:w="3262"/>
        <w:gridCol w:w="2977"/>
      </w:tblGrid>
      <w:tr w:rsidR="005E6273" w:rsidRPr="00157EEA" w:rsidTr="00157EEA">
        <w:trPr>
          <w:trHeight w:val="387"/>
        </w:trPr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eferences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r w:rsidR="00157EE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 design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:rsidR="005E6273" w:rsidRPr="00157EEA" w:rsidRDefault="005E6273" w:rsidP="00157EEA">
            <w:pPr>
              <w:wordWrap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Eligibility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riteria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/Diagnosis</w:t>
            </w: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Intervention group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 (sample size, male/female, 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average age [y])</w:t>
            </w: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Control group (sample size, male/female, average age[y])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Outcome measure</w:t>
            </w:r>
          </w:p>
        </w:tc>
      </w:tr>
      <w:tr w:rsidR="005E6273" w:rsidRPr="00157EEA" w:rsidTr="00157EEA">
        <w:trPr>
          <w:trHeight w:val="336"/>
        </w:trPr>
        <w:tc>
          <w:tcPr>
            <w:tcW w:w="665" w:type="pct"/>
            <w:tcBorders>
              <w:top w:val="single" w:sz="4" w:space="0" w:color="auto"/>
            </w:tcBorders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o et al. 2003</w:t>
            </w:r>
          </w:p>
        </w:tc>
        <w:tc>
          <w:tcPr>
            <w:tcW w:w="379" w:type="pct"/>
            <w:tcBorders>
              <w:top w:val="single" w:sz="4" w:space="0" w:color="auto"/>
            </w:tcBorders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:rsidR="005E6273" w:rsidRPr="00157EEA" w:rsidRDefault="005E6273" w:rsidP="00157EEA">
            <w:pPr>
              <w:wordWrap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CT or MRI</w:t>
            </w:r>
          </w:p>
        </w:tc>
        <w:tc>
          <w:tcPr>
            <w:tcW w:w="944" w:type="pct"/>
            <w:tcBorders>
              <w:top w:val="single" w:sz="4" w:space="0" w:color="auto"/>
            </w:tcBorders>
          </w:tcPr>
          <w:p w:rsidR="005E6273" w:rsidRPr="00157EEA" w:rsidRDefault="005E6273" w:rsidP="00157EEA">
            <w:pPr>
              <w:wordWrap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(A) SA (n=12, 5/7, 64.75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±7.62</w:t>
            </w: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4" w:type="pct"/>
            <w:tcBorders>
              <w:top w:val="single" w:sz="4" w:space="0" w:color="auto"/>
            </w:tcBorders>
          </w:tcPr>
          <w:p w:rsidR="005E6273" w:rsidRPr="00157EEA" w:rsidRDefault="005E6273" w:rsidP="00157EEA">
            <w:pPr>
              <w:wordWrap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(B) BA (n=10, 3/7, 66.90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±7.62)</w:t>
            </w:r>
          </w:p>
        </w:tc>
        <w:tc>
          <w:tcPr>
            <w:tcW w:w="1117" w:type="pct"/>
            <w:tcBorders>
              <w:top w:val="single" w:sz="4" w:space="0" w:color="auto"/>
            </w:tcBorders>
          </w:tcPr>
          <w:p w:rsidR="005E6273" w:rsidRPr="00157EEA" w:rsidRDefault="005E6273" w:rsidP="00157EEA">
            <w:pPr>
              <w:wordWrap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 NIHSS</w:t>
            </w:r>
          </w:p>
          <w:p w:rsidR="005E6273" w:rsidRPr="00157EEA" w:rsidRDefault="005E6273" w:rsidP="00157EEA">
            <w:pPr>
              <w:wordWrap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 MBI</w:t>
            </w:r>
          </w:p>
        </w:tc>
      </w:tr>
      <w:tr w:rsidR="005E6273" w:rsidRPr="00157EEA" w:rsidTr="00157EEA">
        <w:trPr>
          <w:trHeight w:val="336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i et al. 2006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[22, 23]/CT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(A) SA (n=112, 68/44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(B) BA (n=51, 34/17)</w:t>
            </w:r>
          </w:p>
          <w:p w:rsidR="005E6273" w:rsidRPr="00157EEA" w:rsidRDefault="005E6273" w:rsidP="00157EEA">
            <w:pPr>
              <w:wordWrap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(C) SA with BA (n=67, 49/18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Total effective </w:t>
            </w:r>
            <w:proofErr w:type="gram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ate(</w:t>
            </w:r>
            <w:proofErr w:type="gram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CT-scanning-shown absorption rate</w:t>
            </w:r>
          </w:p>
        </w:tc>
      </w:tr>
      <w:tr w:rsidR="005E6273" w:rsidRPr="00157EEA" w:rsidTr="00157EEA">
        <w:trPr>
          <w:trHeight w:val="14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Zhou et al. 2013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[22, 23]/CT or MRI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 SA with herbal medicine (n=60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western medication (n=60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CRP, UA, FIB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neurological deficit score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Total effective </w:t>
            </w:r>
            <w:proofErr w:type="gram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ate(</w:t>
            </w:r>
            <w:proofErr w:type="gram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5E6273" w:rsidRPr="00157EEA" w:rsidTr="00157EEA">
        <w:trPr>
          <w:trHeight w:val="145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Yu et al. 2006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[23]/CT or MRI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SA with western medication (n=20, 13/7, 63.05±8.37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skull acupuncture with western medication (n=20,12/8, 63.40±8.72)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C) western medication (n=20, 14/6, 62.60±9.83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VEGF</w:t>
            </w:r>
          </w:p>
        </w:tc>
      </w:tr>
      <w:tr w:rsidR="005E6273" w:rsidRPr="00157EEA" w:rsidTr="00157EEA">
        <w:trPr>
          <w:trHeight w:val="145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Yu et al. 2004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CT or MRI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 SA with western medication(n=30, 18/12, 46-74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western medication(n=30, 19/11, 45-74)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C)health subject(n=30, 19/11, 49.37±9.03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• 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MDA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• 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ADL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• 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BI</w:t>
            </w:r>
          </w:p>
        </w:tc>
      </w:tr>
      <w:tr w:rsidR="005E6273" w:rsidRPr="00157EEA" w:rsidTr="00157EEA">
        <w:trPr>
          <w:trHeight w:val="145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Wu et al. 2001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 SEA(n=50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western medication(n=50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Total effective </w:t>
            </w:r>
            <w:proofErr w:type="gram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ate(</w:t>
            </w:r>
            <w:proofErr w:type="gram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the integral values</w:t>
            </w:r>
          </w:p>
        </w:tc>
      </w:tr>
      <w:tr w:rsidR="005E6273" w:rsidRPr="00157EEA" w:rsidTr="00157EEA">
        <w:trPr>
          <w:trHeight w:val="383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Wu et al. 2012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CT or MRI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 SEA (n=35, 50±9.1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sham-SEA (n=27, 52±8.65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• 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BI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• 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ankin scale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• 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NIHSS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ang et al. 2012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[23]/CT or MRI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 SA (n=55, 27/28, 62.8±8.2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(B) western </w:t>
            </w:r>
            <w:proofErr w:type="spell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medicaition</w:t>
            </w:r>
            <w:proofErr w:type="spell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 (n=55, 30/25, 64.3±7.7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• 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FMA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• 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NIHSS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Gabriella and </w:t>
            </w:r>
            <w:proofErr w:type="spellStart"/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yula</w:t>
            </w:r>
            <w:proofErr w:type="spellEnd"/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2012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pStyle w:val="a7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[22]/MRI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pStyle w:val="a7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(A) YNSA with rehabilitation (n=25, 8/17, 58.6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10.4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(B) </w:t>
            </w: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 xml:space="preserve">rehabilitation 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n=25, 10/15, 59.8±9.6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• 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BI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• 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MI</w:t>
            </w:r>
          </w:p>
          <w:p w:rsidR="005E6273" w:rsidRPr="00157EEA" w:rsidRDefault="005E6273" w:rsidP="00157EEA">
            <w:pPr>
              <w:wordWrap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• 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VAS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iu</w:t>
            </w:r>
            <w:proofErr w:type="spellEnd"/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and Li 2006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[22]/CT or MRI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(A) SA (n=30, 20/10, 61.6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8.3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(B) SEA (n=30, 19/11, 60.9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9.4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Total effective rate</w:t>
            </w:r>
          </w:p>
          <w:p w:rsidR="005E6273" w:rsidRPr="00157EEA" w:rsidRDefault="005E6273" w:rsidP="00157EEA">
            <w:pPr>
              <w:wordWrap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an and Li 2004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[22]/CT or MRI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 SA (n=29, 19/10, 64.8±9.35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(B) BA (n=30, 22/8, 6 4.1±8.7) 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neurological deficit score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Total effective rate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FIM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IU Y. et al. 2004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[22, 24]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/CT or MRI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 SEA with western medication (n=60, 37/23, 62.58±7.39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BA with western medication (n=60, 36/24, 61.64±7.28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TCD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neurological deficit score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Total effective </w:t>
            </w:r>
            <w:proofErr w:type="gram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ate(</w:t>
            </w:r>
            <w:proofErr w:type="gram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i and Chen 2001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CT or MRI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 SEA (n=93, 65/28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BA(n=90, 59/31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Total effective </w:t>
            </w:r>
            <w:proofErr w:type="gram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ate(</w:t>
            </w:r>
            <w:proofErr w:type="gram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change of </w:t>
            </w:r>
            <w:proofErr w:type="spell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hemorheology</w:t>
            </w:r>
            <w:proofErr w:type="spellEnd"/>
          </w:p>
          <w:p w:rsidR="005E6273" w:rsidRPr="00157EEA" w:rsidRDefault="005E6273" w:rsidP="00157EEA">
            <w:pPr>
              <w:wordWrap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change of blood </w:t>
            </w:r>
            <w:proofErr w:type="spell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heology</w:t>
            </w:r>
            <w:proofErr w:type="spellEnd"/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iu and Wang 1996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CT 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 SA (n=80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BA (n=25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Total effective </w:t>
            </w:r>
            <w:proofErr w:type="gram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ate(</w:t>
            </w:r>
            <w:proofErr w:type="gram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lastRenderedPageBreak/>
              <w:t>Pang 1994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Cerebral spinal fluid or CT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 slow-rapid reinforcing-reducing SA with BA (n=52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flat twisting SA with BA (n=33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Total effective </w:t>
            </w:r>
            <w:proofErr w:type="gram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ate(</w:t>
            </w:r>
            <w:proofErr w:type="gram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eng et al. 2010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[23]/CT or MRI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 SA with BA (n=60, 34/26, 65.4±8.6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oral administration(</w:t>
            </w:r>
            <w:proofErr w:type="spell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aspirine</w:t>
            </w:r>
            <w:proofErr w:type="spell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) (n=60, 39/21, 63.5±9.8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the recurrence rate of ischemic cerebral apoplexy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neurological deficit score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Total effective </w:t>
            </w:r>
            <w:proofErr w:type="gram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ate(</w:t>
            </w:r>
            <w:proofErr w:type="gram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ADL</w:t>
            </w:r>
          </w:p>
          <w:p w:rsidR="005E6273" w:rsidRPr="00157EEA" w:rsidRDefault="005E6273" w:rsidP="00157EEA">
            <w:pPr>
              <w:wordWrap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TCM symptom score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Yu et al. 2004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[22]/CT or MRI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 SA with western medication (n=30, 17/13, 53.84±10.82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(B) western </w:t>
            </w:r>
            <w:proofErr w:type="spell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mediciation</w:t>
            </w:r>
            <w:proofErr w:type="spell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 (n=30, 18/12, 53.28±11.37)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C) health subject (n=30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GMP-140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neurological deficit score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Total effective </w:t>
            </w:r>
            <w:proofErr w:type="gram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ate(</w:t>
            </w:r>
            <w:proofErr w:type="gram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Yu et al. 2003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[22]/CT or MRI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 SA (n=30, 18/12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western medication (n=30, 19/11)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C) health subject (n=30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MDA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neurological deficit score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ADL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Zhang L.H. et al. 2014b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[24]/</w:t>
            </w: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CT or MRI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ind w:left="90" w:hangingChars="50" w:hanging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(A) SA combined with </w:t>
            </w:r>
            <w:proofErr w:type="spell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bobath</w:t>
            </w:r>
            <w:proofErr w:type="spell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 therapy (n=42, 28/14, 64.5±10.4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(B) SA with </w:t>
            </w:r>
            <w:proofErr w:type="spell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bobath</w:t>
            </w:r>
            <w:proofErr w:type="spell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 therapy above(n=42, 25/17, 62.4±12.1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 the period of upper limbs flaccid paralysis</w:t>
            </w:r>
          </w:p>
          <w:p w:rsidR="005E6273" w:rsidRPr="00157EEA" w:rsidRDefault="005E6273" w:rsidP="00157EEA">
            <w:pPr>
              <w:wordWrap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FMA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Zhang B.H. 2015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[22]/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CT or MRI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(A) SA (n=65, 43/22, 68.1±4.2) 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western medication (n=65, 38/27, 63.7±5.1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neurological deficit score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CRP and Fib level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Zhang H.W. et al. 2015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[22]/CT or MRI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 SA with western medication (n=30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western medication with herbal medicine (n=30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Hey scale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Total effective </w:t>
            </w:r>
            <w:proofErr w:type="gram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ate(</w:t>
            </w:r>
            <w:proofErr w:type="gram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a</w:t>
            </w:r>
            <w:proofErr w:type="spellEnd"/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J. et al. 2014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[22]/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CT or MRI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(A) SA with </w:t>
            </w:r>
            <w:proofErr w:type="spell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bobath</w:t>
            </w:r>
            <w:proofErr w:type="spell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 therapy (n=93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western medication (n=90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FMA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BADL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Zhang S.L. et al. 2014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[22]/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CT or MRI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(A) SA with </w:t>
            </w:r>
            <w:proofErr w:type="spell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bobath</w:t>
            </w:r>
            <w:proofErr w:type="spell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 therapy (n=23, 13/10, 60.8±9.45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(B) </w:t>
            </w:r>
            <w:proofErr w:type="spell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bobath</w:t>
            </w:r>
            <w:proofErr w:type="spell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 therapy (n=24, 13/11, 60.8±9.35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 FMA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Xie</w:t>
            </w:r>
            <w:proofErr w:type="spellEnd"/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B. et al. 2014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[24]/CT or MRI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 SA with western medication and HBO therapy (n=120, 76/44, 65.8±10.3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western medication (n=120, 74/46, 64.0±10.5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Total effective </w:t>
            </w:r>
            <w:proofErr w:type="gram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ate(</w:t>
            </w:r>
            <w:proofErr w:type="gram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NIHSS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BI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Zhang L.H. et al. 2014a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[24]/</w:t>
            </w: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CT or MRI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(A) SA combined with BA and </w:t>
            </w:r>
            <w:proofErr w:type="spell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bobath</w:t>
            </w:r>
            <w:proofErr w:type="spell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 therapy (n=50, 30/20, 60.5±15.4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(B) SA with BA and </w:t>
            </w:r>
            <w:proofErr w:type="spell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bobath</w:t>
            </w:r>
            <w:proofErr w:type="spell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 therapy above (n=50, 27/23, 63.4±14.9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FMA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Zhang S. et al. 2014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[24]/CT or MRI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(A) SA at bilateral region with </w:t>
            </w:r>
            <w:proofErr w:type="spell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bobath</w:t>
            </w:r>
            <w:proofErr w:type="spell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 therapy (n=28, 18/10, 64±12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(B) SA at affected region with </w:t>
            </w:r>
            <w:proofErr w:type="spell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bobath</w:t>
            </w:r>
            <w:proofErr w:type="spell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 therapy (n=29, 16/13, 65±14)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(C) SA at bilateral region and then </w:t>
            </w:r>
            <w:proofErr w:type="spell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bobath</w:t>
            </w:r>
            <w:proofErr w:type="spell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 therapy (n=26, 14/12, 63±13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MBI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ADL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FMA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Wang J.J. et al. 2013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CT or MRI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 SA with limbs training (n=36, 21/15, 55.34±10.63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western medication (n=36, 19/17, 56.15±10.16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Total effective </w:t>
            </w:r>
            <w:proofErr w:type="gram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ate(</w:t>
            </w:r>
            <w:proofErr w:type="gram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neurological deficit score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Yu C. et al. 2013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[24]/CT or MRI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 SA with tension balance acupuncture (n=31, 25/6, 60±1.3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BA (n=31, 27/4, 61±1.2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Total effective </w:t>
            </w:r>
            <w:proofErr w:type="gram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ate(</w:t>
            </w:r>
            <w:proofErr w:type="gram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neurological deficit score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ADL by BI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level of the muscle tension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Zhou S. B. et al. 2012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[22, 23]/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CT or MRI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(A) SA with </w:t>
            </w:r>
            <w:proofErr w:type="spell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Wenshen-huoxue</w:t>
            </w:r>
            <w:proofErr w:type="spell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 Decoction, western medication 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erbal medicine and rehabilitation (n=60, 36/24, 65.50±7.38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(B) western medication with herbal medicine and rehabilitation (n=60, 28/32, 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4.2±8.17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lastRenderedPageBreak/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the change of </w:t>
            </w:r>
            <w:proofErr w:type="spell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hemorheology</w:t>
            </w:r>
            <w:proofErr w:type="spellEnd"/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the change of blood lipid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lastRenderedPageBreak/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neurological deficit score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Total effective </w:t>
            </w:r>
            <w:proofErr w:type="gram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ate(</w:t>
            </w:r>
            <w:proofErr w:type="gram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lastRenderedPageBreak/>
              <w:t>Yu X.P. et al. 2011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[22]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 SA within 24hour with western medication (n=30, 20/10, 60±1)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SA within3day with western medication (n=30, 18/12, 61±2)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C) SA within 7day with western medication (n=30, 20/10, 62±2)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D) SA within 14day with western medication (n=30, 23/7, 62±2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E) western medication (n=30, 16/14, 60±1)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neurological deficit score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Total effective </w:t>
            </w:r>
            <w:proofErr w:type="gram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ate(</w:t>
            </w:r>
            <w:proofErr w:type="gram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i C.F. et al. 2010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[22]/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CT or MRI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 SA (n=30, 13/17, 62.4±5.4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BA (n=30, 16/14, 61.9±4.7)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C)Ear acupuncture (n=30, 17/13, 62.7±5.4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the limbs paralysis</w:t>
            </w:r>
          </w:p>
          <w:p w:rsidR="005E6273" w:rsidRPr="00157EEA" w:rsidRDefault="005E6273" w:rsidP="00157EEA">
            <w:pPr>
              <w:wordWrap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n X.P. et al. 2010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[23, 24]/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CT or MRI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 SA with BA and rehabilitation(n=50, 28/22, 61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BA with rehabilitation (n=50, 29/21, 59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Total effective </w:t>
            </w:r>
            <w:proofErr w:type="gram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ate(</w:t>
            </w:r>
            <w:proofErr w:type="gram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the change of </w:t>
            </w:r>
            <w:proofErr w:type="spell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hemorheology</w:t>
            </w:r>
            <w:proofErr w:type="spellEnd"/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YE T.S. et al. 2008a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[22]/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MRI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 SA with western medication (n=20, 66.03±11.38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western medication (n=20, 67.20±9.30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NIHSS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Total effective </w:t>
            </w:r>
            <w:proofErr w:type="gram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ate(</w:t>
            </w:r>
            <w:proofErr w:type="gram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YE T.S. et al. 2008b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[22]/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 SA (n=30, 18/12, 66.03±11.38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BA (n=30, 16/14, 68.80±6.55)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C) western medication (n=30, 18/12, 67.20±9.30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NIHSS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MAS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Ashworth score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eng S. R. et al. 2012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C776B5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5E6273" w:rsidRPr="00157EE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 SA with BA (n=168, 90/78, 66±12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BA with western medication (n=162, 85/77, 68±7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NIHSS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proofErr w:type="spell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hs</w:t>
            </w:r>
            <w:proofErr w:type="spell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-CRP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i M. et al. 2007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[22]/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CT or MRI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 XNKQ acupuncture with western medication (n=32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SA with BA and with western medication (n=31)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C) SA with western medication (n=31)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D) BA with western medication (n=32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proofErr w:type="spell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hs</w:t>
            </w:r>
            <w:proofErr w:type="spell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-CRP</w:t>
            </w:r>
          </w:p>
          <w:p w:rsidR="005E6273" w:rsidRPr="00157EEA" w:rsidRDefault="005E6273" w:rsidP="00157EEA">
            <w:pPr>
              <w:wordWrap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Total effective rate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Yu C.D. et al. 2006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[22]/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CT or MRI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 skull acupuncture with western medication (n=20, 12/8, 63.40±8.72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SA with western medication (n=20, 13/7, 63.05±8.37)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C) western medication (n=20, 14/6, 62.20±9.83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VEGF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Wang J. and </w:t>
            </w:r>
            <w:proofErr w:type="spellStart"/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ai</w:t>
            </w:r>
            <w:proofErr w:type="spellEnd"/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L. 2006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[23]/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MRI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 SA with BA (n=50, 68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SA (n=50, 30/20, 65)</w:t>
            </w:r>
          </w:p>
          <w:p w:rsidR="005E6273" w:rsidRPr="00157EEA" w:rsidRDefault="005E6273" w:rsidP="00157E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C) BA (n=50, 28/22, 66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neurological deficit score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Total effective rate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Wei et al. 2005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[22]/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(A) SA with rehabilitation by </w:t>
            </w:r>
            <w:proofErr w:type="spell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Bobath</w:t>
            </w:r>
            <w:proofErr w:type="spell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 (n=36, 21/15, 58.81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SA (n=36, 20/16, 59.44)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(C) Rehabilitation by </w:t>
            </w:r>
            <w:proofErr w:type="spell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Bobath</w:t>
            </w:r>
            <w:proofErr w:type="spell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 (n=36, 22/14, 61.50)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(D) western medication (n=36, 22/14, 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2.26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lastRenderedPageBreak/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SIAS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ADL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neurological deficit score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Total effective rate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lastRenderedPageBreak/>
              <w:t>Zhou et al. 2002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[22]/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CT or MRI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 SA (n=32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western medication (n=30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TNF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limb function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en et al. 2014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 SA with BA (n=60, 32/28, 68±3.6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western medication (n=60, 29/31, 66±3.5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Total effective rate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VEGF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Wu 2013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[22]/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CT or MRI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 SA with BA and Ear acupuncture (n=50, 35/15, 67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Ear acupuncture (n=50, 37/13, 56.5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Total effective </w:t>
            </w:r>
            <w:proofErr w:type="gram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ate(</w:t>
            </w:r>
            <w:proofErr w:type="gram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an</w:t>
            </w:r>
            <w:proofErr w:type="spellEnd"/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et al. 2013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 SA (n=34, 16/18, 65.13±7.72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BA (n=34, 17/17, 63.48±7.49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FMA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neurological deficit score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Xing et al. 2007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[22]/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(A) SA with western medication and rehabilitation by </w:t>
            </w:r>
            <w:proofErr w:type="spell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bobath</w:t>
            </w:r>
            <w:proofErr w:type="spell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 (n=36, 21/15, 58.81±7.51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SA with western medication (n=36, 20/16, 59.44±6.31)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(C) Rehabilitation by </w:t>
            </w:r>
            <w:proofErr w:type="spell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bobath</w:t>
            </w:r>
            <w:proofErr w:type="spell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 (n=36, 22/14, 61.50±8.05)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D) western medication (n=36, 22/14, 62.26±7.82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SIAS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i 2005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850FB9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5E6273" w:rsidRPr="00157EE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 SA with BA and western medication (n=60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Scalp point acupuncture with BA and western medication (n=60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Total effective </w:t>
            </w:r>
            <w:proofErr w:type="gram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ate(</w:t>
            </w:r>
            <w:proofErr w:type="gram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ian</w:t>
            </w:r>
            <w:proofErr w:type="spellEnd"/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et al. 2015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[22, 23]/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CT or MRI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 SA with western medication and herbal medication (n=75, 37/38, 63.22±8.68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SA with western medication and herbal medication (n=75, 35/40, 63.14±8.62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GCS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ADL by BI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MMSE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Total effective </w:t>
            </w:r>
            <w:proofErr w:type="gram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ate(</w:t>
            </w:r>
            <w:proofErr w:type="gram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ao</w:t>
            </w:r>
            <w:proofErr w:type="spellEnd"/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et al. 2014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[22]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 SEA with western medication (n=35, 17/18, 64.26±13.34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SA with western medication (n=30, 10/20, 64.09±13.18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neurological deficit score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Total effective </w:t>
            </w:r>
            <w:proofErr w:type="gram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ate(</w:t>
            </w:r>
            <w:proofErr w:type="gram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Wu et al. 2014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[22]/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CT or MRI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 SA with western medication (n=45, 26/19, 62.75±9.63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western medication (n=42, 24/18, 63.15±8.25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TxB2</w:t>
            </w:r>
          </w:p>
          <w:p w:rsidR="005E6273" w:rsidRPr="00157EEA" w:rsidRDefault="005E6273" w:rsidP="00157EEA">
            <w:pPr>
              <w:wordWrap/>
              <w:rPr>
                <w:rStyle w:val="st1"/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6-keto-PGF1</w:t>
            </w:r>
            <w:r w:rsidRPr="00157EEA">
              <w:rPr>
                <w:rStyle w:val="st1"/>
                <w:rFonts w:ascii="Times New Roman" w:hAnsi="Times New Roman" w:cs="Times New Roman"/>
                <w:sz w:val="18"/>
                <w:szCs w:val="18"/>
              </w:rPr>
              <w:t>α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TxB2/6-keto-PGF1</w:t>
            </w:r>
            <w:r w:rsidRPr="00157EEA">
              <w:rPr>
                <w:rStyle w:val="st1"/>
                <w:rFonts w:ascii="Times New Roman" w:hAnsi="Times New Roman" w:cs="Times New Roman"/>
                <w:sz w:val="18"/>
                <w:szCs w:val="18"/>
              </w:rPr>
              <w:t>α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Xiang and Ni 2013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[22, 23]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 SA with BA and western medication (n=30, 67.75±15.91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SA (n=30, 67.12±13.74)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C) western medication (n=30, 65.54±13.03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Total effective </w:t>
            </w:r>
            <w:proofErr w:type="gram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ate(</w:t>
            </w:r>
            <w:proofErr w:type="gram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MBI</w:t>
            </w:r>
          </w:p>
          <w:p w:rsidR="005E6273" w:rsidRPr="00157EEA" w:rsidRDefault="005E6273" w:rsidP="00157EEA">
            <w:pPr>
              <w:wordWrap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neurological deficit score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Wu et al. 2013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[22]/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CT or MRI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 ) SA with BA and western medication (n=45, 26/19, 62.75±9.63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) western medication (n=42, 24/18, 63.15±8.25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VEGF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eng et al. 2012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CT or MRI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 SA (n=158, 84/74, 65±12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BA (n=152, 80/72, 68±7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NIHSS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Zhu and Huang 2011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[22]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(A) </w:t>
            </w:r>
            <w:proofErr w:type="spell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Xingnaoyinyang</w:t>
            </w:r>
            <w:proofErr w:type="spell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 Penetration </w:t>
            </w:r>
            <w:proofErr w:type="spell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neddling</w:t>
            </w:r>
            <w:proofErr w:type="spell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 method’s SA (n=20, 14/6, 56.13±11.17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SA (n=20, 9/11, 59.07±11.49)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C) western medication (n=20, 14/6, 56.03±8.70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Ca2+ level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 neurological deficit score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i</w:t>
            </w:r>
            <w:proofErr w:type="spellEnd"/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and Pan 2002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[22]/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 SA with herbal medication (n=35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herbal medication (n=41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Total effective </w:t>
            </w:r>
            <w:proofErr w:type="gram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ate(</w:t>
            </w:r>
            <w:proofErr w:type="gram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CT </w:t>
            </w:r>
            <w:proofErr w:type="spell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absortion</w:t>
            </w:r>
            <w:proofErr w:type="spell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 rate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neurological deficit score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Xie</w:t>
            </w:r>
            <w:proofErr w:type="spellEnd"/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et al. 2013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CT or MRI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 twirling method’s SA with western medication (n=50)±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needle-retaining method’s SA (n=50)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C) needle-embedding therapy (n=50)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D) western medication (n=50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lastRenderedPageBreak/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VEGF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proofErr w:type="spell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hs</w:t>
            </w:r>
            <w:proofErr w:type="spell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-CRP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lastRenderedPageBreak/>
              <w:t>Liang 2010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MRI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 SA (n=45, 10/35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BA (n=45, 11/34)±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Total effective </w:t>
            </w:r>
            <w:proofErr w:type="gram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ate(</w:t>
            </w:r>
            <w:proofErr w:type="gram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Wang et al. 2004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[22]/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CT or MRI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(A) SA at </w:t>
            </w:r>
            <w:proofErr w:type="spell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ipsilateral</w:t>
            </w:r>
            <w:proofErr w:type="spell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 area (n=13, 9/4, 61.3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(B) SA at </w:t>
            </w:r>
            <w:proofErr w:type="spell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contralateral</w:t>
            </w:r>
            <w:proofErr w:type="spell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 area (n=10, 8/2, 62.1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BFCR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i et al. 2014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[22]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 SA with western medication (n=30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western medication (n=30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proofErr w:type="spell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hs</w:t>
            </w:r>
            <w:proofErr w:type="spell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-CRP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proofErr w:type="spell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homocysteine</w:t>
            </w:r>
            <w:proofErr w:type="spell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 level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uo</w:t>
            </w:r>
            <w:proofErr w:type="spellEnd"/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2011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[22]/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CT or MRI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 SA with BA and western medication (n=30, 18/12, 63.56±8.85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western medication (n=30, 16/14, 62.34±8.54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plasma Homocysteine level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Total effective </w:t>
            </w:r>
            <w:proofErr w:type="gram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ate(</w:t>
            </w:r>
            <w:proofErr w:type="gram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u</w:t>
            </w:r>
            <w:proofErr w:type="spellEnd"/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et al. 2013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[22, 23]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 SA with BA and acupuncture point injection (n=30, 17/13, 63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SA with BA (n=30, 14/16, 64)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c) BA (n=30, 16/14, 64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NIHSS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FMA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ADL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uang and Chen 2013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[23]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 SA (n=15, 6/9, 55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BA (n=15, 7/8, 57.5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Total effective </w:t>
            </w:r>
            <w:proofErr w:type="gram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ate(</w:t>
            </w:r>
            <w:proofErr w:type="gram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i et al. 2006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[22, 23]/CT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 SA with BA (n=67, 49/18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SA (n=112, 68/44)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C) BA (n=51, 34/17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Total effective </w:t>
            </w:r>
            <w:proofErr w:type="gram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ate(</w:t>
            </w:r>
            <w:proofErr w:type="gram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ank test</w:t>
            </w:r>
          </w:p>
          <w:p w:rsidR="005E6273" w:rsidRPr="00157EEA" w:rsidRDefault="005E6273" w:rsidP="00157EEA">
            <w:pPr>
              <w:wordWrap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CT scanning </w:t>
            </w:r>
            <w:proofErr w:type="spellStart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absortion</w:t>
            </w:r>
            <w:proofErr w:type="spellEnd"/>
            <w:r w:rsidRPr="00157EEA">
              <w:rPr>
                <w:rFonts w:ascii="Times New Roman" w:hAnsi="Times New Roman" w:cs="Times New Roman"/>
                <w:sz w:val="18"/>
                <w:szCs w:val="18"/>
              </w:rPr>
              <w:t xml:space="preserve"> rate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u</w:t>
            </w:r>
            <w:proofErr w:type="spellEnd"/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et al. 2000</w:t>
            </w:r>
          </w:p>
        </w:tc>
        <w:tc>
          <w:tcPr>
            <w:tcW w:w="379" w:type="pct"/>
          </w:tcPr>
          <w:p w:rsidR="005E6273" w:rsidRPr="00157EEA" w:rsidRDefault="005E6273" w:rsidP="00157EEA">
            <w:pPr>
              <w:wordWrap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Theme="majorHAnsi" w:hAnsi="Times New Roman" w:cs="Times New Roman"/>
                <w:sz w:val="18"/>
                <w:szCs w:val="18"/>
              </w:rPr>
              <w:t>[22]/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94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 SEA by blunt needle (n=24)</w:t>
            </w:r>
          </w:p>
        </w:tc>
        <w:tc>
          <w:tcPr>
            <w:tcW w:w="1224" w:type="pct"/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SA (n=21)</w:t>
            </w:r>
          </w:p>
        </w:tc>
        <w:tc>
          <w:tcPr>
            <w:tcW w:w="1117" w:type="pct"/>
          </w:tcPr>
          <w:p w:rsidR="005E6273" w:rsidRPr="00157EEA" w:rsidRDefault="005E6273" w:rsidP="00157EEA">
            <w:pPr>
              <w:wordWrap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SEP</w:t>
            </w:r>
          </w:p>
        </w:tc>
      </w:tr>
      <w:tr w:rsidR="005E6273" w:rsidRPr="00157EEA" w:rsidTr="00157EEA">
        <w:trPr>
          <w:trHeight w:val="150"/>
        </w:trPr>
        <w:tc>
          <w:tcPr>
            <w:tcW w:w="665" w:type="pct"/>
            <w:tcBorders>
              <w:bottom w:val="single" w:sz="4" w:space="0" w:color="auto"/>
            </w:tcBorders>
          </w:tcPr>
          <w:p w:rsidR="005E6273" w:rsidRPr="00157EEA" w:rsidRDefault="005E6273" w:rsidP="00157EE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hen</w:t>
            </w:r>
            <w:proofErr w:type="spellEnd"/>
            <w:r w:rsidRPr="00157EE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and Dong  2002</w:t>
            </w:r>
          </w:p>
        </w:tc>
        <w:tc>
          <w:tcPr>
            <w:tcW w:w="379" w:type="pct"/>
            <w:tcBorders>
              <w:bottom w:val="single" w:sz="4" w:space="0" w:color="auto"/>
            </w:tcBorders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:rsidR="005E6273" w:rsidRPr="00157EEA" w:rsidRDefault="00850FB9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T</w:t>
            </w:r>
            <w:r w:rsidR="00945B4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MRI</w:t>
            </w:r>
          </w:p>
        </w:tc>
        <w:tc>
          <w:tcPr>
            <w:tcW w:w="944" w:type="pct"/>
            <w:tcBorders>
              <w:bottom w:val="single" w:sz="4" w:space="0" w:color="auto"/>
            </w:tcBorders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A) bilateral scalp point (n=18)</w:t>
            </w:r>
          </w:p>
        </w:tc>
        <w:tc>
          <w:tcPr>
            <w:tcW w:w="1224" w:type="pct"/>
            <w:tcBorders>
              <w:bottom w:val="single" w:sz="4" w:space="0" w:color="auto"/>
            </w:tcBorders>
          </w:tcPr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B) affected side’s point(n=18)</w:t>
            </w:r>
          </w:p>
          <w:p w:rsidR="005E6273" w:rsidRPr="00157EEA" w:rsidRDefault="005E6273" w:rsidP="00157EE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(c) western medication(n=18)</w:t>
            </w:r>
          </w:p>
        </w:tc>
        <w:tc>
          <w:tcPr>
            <w:tcW w:w="1117" w:type="pct"/>
            <w:tcBorders>
              <w:bottom w:val="single" w:sz="4" w:space="0" w:color="auto"/>
            </w:tcBorders>
          </w:tcPr>
          <w:p w:rsidR="005E6273" w:rsidRPr="00157EEA" w:rsidRDefault="005E6273" w:rsidP="00157EEA">
            <w:pPr>
              <w:keepNext/>
              <w:wordWrap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157EEA">
              <w:rPr>
                <w:rFonts w:ascii="Times New Roman" w:eastAsia="Malgun Gothic" w:hAnsi="Times New Roman" w:cs="Times New Roman"/>
                <w:sz w:val="18"/>
                <w:szCs w:val="18"/>
              </w:rPr>
              <w:t>•</w:t>
            </w:r>
            <w:r w:rsidRPr="00157EEA">
              <w:rPr>
                <w:rFonts w:ascii="Times New Roman" w:hAnsi="Times New Roman" w:cs="Times New Roman"/>
                <w:sz w:val="18"/>
                <w:szCs w:val="18"/>
              </w:rPr>
              <w:t>TCD</w:t>
            </w:r>
          </w:p>
        </w:tc>
      </w:tr>
    </w:tbl>
    <w:p w:rsidR="005568F3" w:rsidRPr="00157EEA" w:rsidRDefault="005568F3" w:rsidP="00157EEA">
      <w:pPr>
        <w:wordWrap/>
        <w:ind w:leftChars="71" w:left="142" w:rightChars="115" w:right="230"/>
        <w:rPr>
          <w:rStyle w:val="a5"/>
          <w:rFonts w:ascii="Times New Roman" w:hAnsi="Times New Roman" w:cs="Times New Roman"/>
          <w:b w:val="0"/>
          <w:sz w:val="16"/>
          <w:szCs w:val="16"/>
        </w:rPr>
      </w:pPr>
      <w:r w:rsidRPr="00157EEA">
        <w:rPr>
          <w:rFonts w:ascii="Times New Roman" w:hAnsi="Times New Roman" w:cs="Times New Roman"/>
          <w:sz w:val="16"/>
          <w:szCs w:val="20"/>
        </w:rPr>
        <w:t xml:space="preserve">SA, Scalp acupuncture; BA, body acupuncture; SIAN, Standard International Acupuncture Nomenclature proposed by World Health Organization; SEA, scalp electrical acupuncture; YNSA, </w:t>
      </w:r>
      <w:r w:rsidRPr="00157EEA">
        <w:rPr>
          <w:rFonts w:ascii="Times New Roman" w:eastAsiaTheme="majorHAnsi" w:hAnsi="Times New Roman" w:cs="Times New Roman"/>
          <w:sz w:val="16"/>
          <w:szCs w:val="20"/>
        </w:rPr>
        <w:t xml:space="preserve">Yamamoto's New SA; NIHSS, the </w:t>
      </w:r>
      <w:r w:rsidRPr="00157EEA">
        <w:rPr>
          <w:rFonts w:ascii="Times New Roman" w:hAnsi="Times New Roman" w:cs="Times New Roman"/>
          <w:sz w:val="16"/>
          <w:szCs w:val="20"/>
        </w:rPr>
        <w:t xml:space="preserve">National Institutes of Health Stroke Scale; MBI, Modified </w:t>
      </w:r>
      <w:proofErr w:type="spellStart"/>
      <w:r w:rsidRPr="00157EEA">
        <w:rPr>
          <w:rFonts w:ascii="Times New Roman" w:hAnsi="Times New Roman" w:cs="Times New Roman"/>
          <w:sz w:val="16"/>
          <w:szCs w:val="20"/>
        </w:rPr>
        <w:t>Bathel</w:t>
      </w:r>
      <w:proofErr w:type="spellEnd"/>
      <w:r w:rsidRPr="00157EEA">
        <w:rPr>
          <w:rFonts w:ascii="Times New Roman" w:hAnsi="Times New Roman" w:cs="Times New Roman"/>
          <w:sz w:val="16"/>
          <w:szCs w:val="20"/>
        </w:rPr>
        <w:t xml:space="preserve"> index score; BI, </w:t>
      </w:r>
      <w:proofErr w:type="spellStart"/>
      <w:r w:rsidRPr="00157EEA">
        <w:rPr>
          <w:rFonts w:ascii="Times New Roman" w:hAnsi="Times New Roman" w:cs="Times New Roman"/>
          <w:sz w:val="16"/>
          <w:szCs w:val="20"/>
        </w:rPr>
        <w:t>Bathel</w:t>
      </w:r>
      <w:proofErr w:type="spellEnd"/>
      <w:r w:rsidRPr="00157EEA">
        <w:rPr>
          <w:rFonts w:ascii="Times New Roman" w:hAnsi="Times New Roman" w:cs="Times New Roman"/>
          <w:sz w:val="16"/>
          <w:szCs w:val="20"/>
        </w:rPr>
        <w:t xml:space="preserve"> index score; ADL, </w:t>
      </w:r>
      <w:r w:rsidRPr="00157EEA">
        <w:rPr>
          <w:rStyle w:val="st1"/>
          <w:rFonts w:ascii="Times New Roman" w:hAnsi="Times New Roman" w:cs="Times New Roman"/>
          <w:sz w:val="16"/>
          <w:szCs w:val="20"/>
        </w:rPr>
        <w:t xml:space="preserve">Activities of daily living; FMA, The </w:t>
      </w:r>
      <w:proofErr w:type="spellStart"/>
      <w:r w:rsidRPr="00157EEA">
        <w:rPr>
          <w:rStyle w:val="st1"/>
          <w:rFonts w:ascii="Times New Roman" w:hAnsi="Times New Roman" w:cs="Times New Roman"/>
          <w:sz w:val="16"/>
          <w:szCs w:val="20"/>
        </w:rPr>
        <w:t>Fugl</w:t>
      </w:r>
      <w:proofErr w:type="spellEnd"/>
      <w:r w:rsidRPr="00157EEA">
        <w:rPr>
          <w:rStyle w:val="st1"/>
          <w:rFonts w:ascii="Times New Roman" w:hAnsi="Times New Roman" w:cs="Times New Roman"/>
          <w:sz w:val="16"/>
          <w:szCs w:val="20"/>
        </w:rPr>
        <w:t>-Meyer Assessment; VAS, Visual Analogue Scale</w:t>
      </w:r>
      <w:r w:rsidRPr="00157EEA">
        <w:rPr>
          <w:rFonts w:ascii="Times New Roman" w:hAnsi="Times New Roman" w:cs="Times New Roman"/>
          <w:sz w:val="16"/>
          <w:szCs w:val="20"/>
        </w:rPr>
        <w:t xml:space="preserve">; FIM, The Functional Independence Measure scale; </w:t>
      </w:r>
      <w:r w:rsidRPr="00157EEA">
        <w:rPr>
          <w:rFonts w:ascii="Times New Roman" w:hAnsi="Times New Roman" w:cs="Times New Roman"/>
          <w:kern w:val="0"/>
          <w:sz w:val="16"/>
          <w:szCs w:val="16"/>
        </w:rPr>
        <w:t xml:space="preserve">CT, </w:t>
      </w:r>
      <w:r w:rsidRPr="00157EEA">
        <w:rPr>
          <w:rFonts w:ascii="Times New Roman" w:eastAsiaTheme="minorHAnsi" w:hAnsi="Times New Roman" w:cs="Times New Roman"/>
          <w:szCs w:val="20"/>
        </w:rPr>
        <w:t xml:space="preserve">computerized tomography; </w:t>
      </w:r>
      <w:r w:rsidRPr="00157EEA">
        <w:rPr>
          <w:rFonts w:ascii="Times New Roman" w:hAnsi="Times New Roman" w:cs="Times New Roman"/>
          <w:kern w:val="0"/>
          <w:sz w:val="16"/>
          <w:szCs w:val="16"/>
        </w:rPr>
        <w:t xml:space="preserve">MRI, magnetic resonance imaging; WD, western medication; VEGF, vascular endothelial growth factor; </w:t>
      </w:r>
      <w:r w:rsidRPr="00157EEA">
        <w:rPr>
          <w:rFonts w:ascii="Times New Roman" w:hAnsi="Times New Roman" w:cs="Times New Roman"/>
          <w:sz w:val="16"/>
          <w:szCs w:val="16"/>
        </w:rPr>
        <w:t xml:space="preserve">VAS, visual analogue scale; RMI, </w:t>
      </w:r>
      <w:proofErr w:type="spellStart"/>
      <w:r w:rsidRPr="00157EEA">
        <w:rPr>
          <w:rFonts w:ascii="Times New Roman" w:hAnsi="Times New Roman" w:cs="Times New Roman"/>
          <w:sz w:val="16"/>
          <w:szCs w:val="16"/>
        </w:rPr>
        <w:t>Rivermead</w:t>
      </w:r>
      <w:proofErr w:type="spellEnd"/>
      <w:r w:rsidRPr="00157EEA">
        <w:rPr>
          <w:rFonts w:ascii="Times New Roman" w:hAnsi="Times New Roman" w:cs="Times New Roman"/>
          <w:sz w:val="16"/>
          <w:szCs w:val="16"/>
        </w:rPr>
        <w:t xml:space="preserve"> Mobility Index; </w:t>
      </w:r>
      <w:r w:rsidRPr="00157EEA">
        <w:rPr>
          <w:rStyle w:val="a5"/>
          <w:rFonts w:ascii="Times New Roman" w:hAnsi="Times New Roman" w:cs="Times New Roman"/>
          <w:b w:val="0"/>
          <w:sz w:val="16"/>
          <w:szCs w:val="16"/>
        </w:rPr>
        <w:t>TCD, Trans Cranial Doppler</w:t>
      </w:r>
      <w:r w:rsidRPr="00157EEA">
        <w:rPr>
          <w:rFonts w:ascii="Times New Roman" w:eastAsia="굴림" w:hAnsi="Times New Roman" w:cs="Times New Roman"/>
          <w:kern w:val="0"/>
          <w:sz w:val="16"/>
          <w:szCs w:val="16"/>
        </w:rPr>
        <w:t xml:space="preserve">; GMP-140, granular membrane in platelet; BADL, </w:t>
      </w:r>
      <w:r w:rsidRPr="00157EEA">
        <w:rPr>
          <w:rStyle w:val="st1"/>
          <w:rFonts w:ascii="Times New Roman" w:hAnsi="Times New Roman" w:cs="Times New Roman"/>
          <w:sz w:val="16"/>
          <w:szCs w:val="16"/>
        </w:rPr>
        <w:t xml:space="preserve">Basic Activity of Daily Living; HBO, hyperbaric oxygen; </w:t>
      </w:r>
      <w:r w:rsidRPr="00157EEA">
        <w:rPr>
          <w:rFonts w:ascii="Times New Roman" w:hAnsi="Times New Roman" w:cs="Times New Roman"/>
          <w:sz w:val="16"/>
          <w:szCs w:val="16"/>
        </w:rPr>
        <w:t xml:space="preserve">Hs-CRP, High-sensitivity C-reactive Protein; VEGF, </w:t>
      </w:r>
      <w:hyperlink r:id="rId8" w:history="1">
        <w:r w:rsidRPr="00157EEA">
          <w:rPr>
            <w:rFonts w:ascii="Times New Roman" w:hAnsi="Times New Roman" w:cs="Times New Roman"/>
            <w:sz w:val="16"/>
            <w:szCs w:val="16"/>
          </w:rPr>
          <w:t xml:space="preserve">Vascular endothelial growth factor; </w:t>
        </w:r>
      </w:hyperlink>
      <w:r w:rsidRPr="00157EEA">
        <w:rPr>
          <w:rFonts w:ascii="Times New Roman" w:hAnsi="Times New Roman" w:cs="Times New Roman"/>
          <w:szCs w:val="20"/>
        </w:rPr>
        <w:t xml:space="preserve">XNKQ acupuncture, </w:t>
      </w:r>
      <w:r w:rsidRPr="00157EEA">
        <w:rPr>
          <w:rStyle w:val="st1"/>
          <w:rFonts w:ascii="Times New Roman" w:hAnsi="Times New Roman" w:cs="Times New Roman"/>
          <w:color w:val="545454"/>
        </w:rPr>
        <w:t xml:space="preserve">Xing </w:t>
      </w:r>
      <w:proofErr w:type="spellStart"/>
      <w:r w:rsidRPr="00157EEA">
        <w:rPr>
          <w:rStyle w:val="st1"/>
          <w:rFonts w:ascii="Times New Roman" w:hAnsi="Times New Roman" w:cs="Times New Roman"/>
          <w:color w:val="545454"/>
        </w:rPr>
        <w:t>Nao</w:t>
      </w:r>
      <w:proofErr w:type="spellEnd"/>
      <w:r w:rsidRPr="00157EEA">
        <w:rPr>
          <w:rStyle w:val="st1"/>
          <w:rFonts w:ascii="Times New Roman" w:hAnsi="Times New Roman" w:cs="Times New Roman"/>
          <w:color w:val="545454"/>
        </w:rPr>
        <w:t xml:space="preserve"> Kai </w:t>
      </w:r>
      <w:proofErr w:type="spellStart"/>
      <w:r w:rsidRPr="00157EEA">
        <w:rPr>
          <w:rStyle w:val="st1"/>
          <w:rFonts w:ascii="Times New Roman" w:hAnsi="Times New Roman" w:cs="Times New Roman"/>
          <w:color w:val="545454"/>
        </w:rPr>
        <w:t>Qiao</w:t>
      </w:r>
      <w:proofErr w:type="spellEnd"/>
      <w:r w:rsidRPr="00157EEA">
        <w:rPr>
          <w:rStyle w:val="st1"/>
          <w:rFonts w:ascii="Times New Roman" w:hAnsi="Times New Roman" w:cs="Times New Roman"/>
          <w:color w:val="545454"/>
        </w:rPr>
        <w:t xml:space="preserve">; </w:t>
      </w:r>
      <w:r w:rsidRPr="00157EEA">
        <w:rPr>
          <w:rStyle w:val="st1"/>
          <w:rFonts w:ascii="Times New Roman" w:hAnsi="Times New Roman" w:cs="Times New Roman"/>
          <w:sz w:val="16"/>
          <w:szCs w:val="16"/>
        </w:rPr>
        <w:t xml:space="preserve">SIAS, Stroke Impairment Assessment. Set; TNF, Tumor Necrosis Factor; </w:t>
      </w:r>
      <w:r w:rsidRPr="00157EEA">
        <w:rPr>
          <w:rFonts w:ascii="Times New Roman" w:hAnsi="Times New Roman" w:cs="Times New Roman"/>
          <w:sz w:val="16"/>
          <w:szCs w:val="16"/>
        </w:rPr>
        <w:t xml:space="preserve">GCS, </w:t>
      </w:r>
      <w:r w:rsidRPr="00157EEA">
        <w:rPr>
          <w:rStyle w:val="a5"/>
          <w:rFonts w:ascii="Times New Roman" w:hAnsi="Times New Roman" w:cs="Times New Roman"/>
          <w:b w:val="0"/>
          <w:sz w:val="16"/>
          <w:szCs w:val="16"/>
        </w:rPr>
        <w:t xml:space="preserve">Glasgow Coma Scale; MMSE, </w:t>
      </w:r>
      <w:hyperlink r:id="rId9" w:history="1">
        <w:r w:rsidRPr="00157EEA">
          <w:rPr>
            <w:rFonts w:ascii="Times New Roman" w:hAnsi="Times New Roman" w:cs="Times New Roman"/>
            <w:sz w:val="16"/>
            <w:szCs w:val="16"/>
          </w:rPr>
          <w:t xml:space="preserve">Mini–Mental State Examination; </w:t>
        </w:r>
      </w:hyperlink>
      <w:r w:rsidRPr="00157EEA">
        <w:rPr>
          <w:rStyle w:val="st1"/>
          <w:rFonts w:ascii="Times New Roman" w:hAnsi="Times New Roman" w:cs="Times New Roman"/>
          <w:sz w:val="16"/>
          <w:szCs w:val="16"/>
        </w:rPr>
        <w:t xml:space="preserve">6-k-PGF1α, 6-Keto Prostaglandin F1α; MRS, </w:t>
      </w:r>
      <w:hyperlink r:id="rId10" w:history="1">
        <w:r w:rsidRPr="00157EEA">
          <w:rPr>
            <w:rFonts w:ascii="Times New Roman" w:hAnsi="Times New Roman" w:cs="Times New Roman"/>
            <w:sz w:val="16"/>
            <w:szCs w:val="16"/>
          </w:rPr>
          <w:t xml:space="preserve">Modified Rankin Scale; </w:t>
        </w:r>
      </w:hyperlink>
      <w:r w:rsidRPr="00157EEA">
        <w:rPr>
          <w:rStyle w:val="a5"/>
          <w:rFonts w:ascii="Times New Roman" w:hAnsi="Times New Roman" w:cs="Times New Roman"/>
          <w:b w:val="0"/>
          <w:sz w:val="16"/>
          <w:szCs w:val="16"/>
        </w:rPr>
        <w:t xml:space="preserve">BFCR, Blood Flow Change rate; SEP, </w:t>
      </w:r>
      <w:proofErr w:type="spellStart"/>
      <w:r w:rsidRPr="00157EEA">
        <w:rPr>
          <w:rStyle w:val="a5"/>
          <w:rFonts w:ascii="Times New Roman" w:hAnsi="Times New Roman" w:cs="Times New Roman"/>
          <w:b w:val="0"/>
          <w:sz w:val="16"/>
          <w:szCs w:val="16"/>
        </w:rPr>
        <w:t>Somato</w:t>
      </w:r>
      <w:proofErr w:type="spellEnd"/>
      <w:r w:rsidRPr="00157EEA">
        <w:rPr>
          <w:rStyle w:val="a5"/>
          <w:rFonts w:ascii="Times New Roman" w:hAnsi="Times New Roman" w:cs="Times New Roman"/>
          <w:b w:val="0"/>
          <w:sz w:val="16"/>
          <w:szCs w:val="16"/>
        </w:rPr>
        <w:t xml:space="preserve"> sensory evoked potential</w:t>
      </w:r>
    </w:p>
    <w:p w:rsidR="004D2C29" w:rsidRDefault="004D2C29" w:rsidP="004D2C29">
      <w:pPr>
        <w:wordWrap/>
        <w:adjustRightInd w:val="0"/>
        <w:jc w:val="left"/>
        <w:rPr>
          <w:rFonts w:ascii="Times New Roman" w:hAnsi="Times New Roman" w:cs="Times New Roman" w:hint="eastAsia"/>
          <w:b/>
          <w:kern w:val="0"/>
          <w:sz w:val="24"/>
          <w:szCs w:val="24"/>
        </w:rPr>
      </w:pPr>
    </w:p>
    <w:p w:rsidR="005568F3" w:rsidRPr="004D2C29" w:rsidRDefault="00157EEA" w:rsidP="004D2C29">
      <w:pPr>
        <w:wordWrap/>
        <w:adjustRightInd w:val="0"/>
        <w:spacing w:line="36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4D2C29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References in </w:t>
      </w:r>
      <w:r w:rsidR="008E3775" w:rsidRPr="004D2C29">
        <w:rPr>
          <w:rFonts w:ascii="Times New Roman" w:hAnsi="Times New Roman" w:cs="Times New Roman" w:hint="eastAsia"/>
          <w:b/>
          <w:kern w:val="0"/>
          <w:sz w:val="24"/>
          <w:szCs w:val="24"/>
        </w:rPr>
        <w:t>Additional file 2</w:t>
      </w:r>
    </w:p>
    <w:p w:rsidR="004D2C29" w:rsidRPr="004D2C29" w:rsidRDefault="004D2C29" w:rsidP="004D2C29">
      <w:pPr>
        <w:wordWrap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2C29">
        <w:rPr>
          <w:rFonts w:ascii="Times New Roman" w:hAnsi="Times New Roman" w:cs="Times New Roman"/>
          <w:sz w:val="24"/>
          <w:szCs w:val="24"/>
        </w:rPr>
        <w:t>22.</w:t>
      </w:r>
      <w:r w:rsidRPr="004D2C29">
        <w:rPr>
          <w:rFonts w:ascii="Times New Roman" w:hAnsi="Times New Roman" w:cs="Times New Roman"/>
          <w:kern w:val="0"/>
          <w:sz w:val="24"/>
          <w:szCs w:val="24"/>
        </w:rPr>
        <w:t xml:space="preserve"> The Chinese Medical Association of the Fourth National Cerebrovascular Disease Conference. </w:t>
      </w:r>
      <w:proofErr w:type="gramStart"/>
      <w:r w:rsidRPr="004D2C29">
        <w:rPr>
          <w:rFonts w:ascii="Times New Roman" w:hAnsi="Times New Roman" w:cs="Times New Roman"/>
          <w:kern w:val="0"/>
          <w:sz w:val="24"/>
          <w:szCs w:val="24"/>
        </w:rPr>
        <w:t>Essentials of diagnosis of all kinds of cerebrovascular diseases.</w:t>
      </w:r>
      <w:proofErr w:type="gramEnd"/>
      <w:r w:rsidRPr="004D2C2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D2C29">
        <w:rPr>
          <w:rFonts w:ascii="Times New Roman" w:hAnsi="Times New Roman" w:cs="Times New Roman"/>
          <w:iCs/>
          <w:kern w:val="0"/>
          <w:sz w:val="24"/>
          <w:szCs w:val="24"/>
        </w:rPr>
        <w:t>Chin J Neurol. 1996:</w:t>
      </w:r>
      <w:r w:rsidRPr="004D2C29">
        <w:rPr>
          <w:rFonts w:ascii="Times New Roman" w:hAnsi="Times New Roman" w:cs="Times New Roman"/>
          <w:bCs/>
          <w:kern w:val="0"/>
          <w:sz w:val="24"/>
          <w:szCs w:val="24"/>
        </w:rPr>
        <w:t>29</w:t>
      </w:r>
      <w:r w:rsidRPr="004D2C29">
        <w:rPr>
          <w:rFonts w:ascii="Times New Roman" w:hAnsi="Times New Roman" w:cs="Times New Roman"/>
          <w:kern w:val="0"/>
          <w:sz w:val="24"/>
          <w:szCs w:val="24"/>
        </w:rPr>
        <w:t>:379.</w:t>
      </w:r>
    </w:p>
    <w:p w:rsidR="004D2C29" w:rsidRPr="004D2C29" w:rsidRDefault="004D2C29" w:rsidP="004D2C29">
      <w:pPr>
        <w:wordWrap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2C29">
        <w:rPr>
          <w:rFonts w:ascii="Times New Roman" w:hAnsi="Times New Roman" w:cs="Times New Roman"/>
          <w:sz w:val="24"/>
          <w:szCs w:val="24"/>
        </w:rPr>
        <w:t>23. Li P, Wu Z</w:t>
      </w:r>
      <w:r w:rsidRPr="004D2C29">
        <w:rPr>
          <w:rFonts w:ascii="Times New Roman" w:hAnsi="Times New Roman" w:cs="Times New Roman" w:hint="eastAsia"/>
          <w:sz w:val="24"/>
          <w:szCs w:val="24"/>
        </w:rPr>
        <w:t>Z</w:t>
      </w:r>
      <w:r w:rsidRPr="004D2C29">
        <w:rPr>
          <w:rFonts w:ascii="Times New Roman" w:hAnsi="Times New Roman" w:cs="Times New Roman"/>
          <w:sz w:val="24"/>
          <w:szCs w:val="24"/>
        </w:rPr>
        <w:t>, Zhang YR,</w:t>
      </w:r>
      <w:r w:rsidRPr="004D2C29">
        <w:rPr>
          <w:rFonts w:ascii="Times New Roman" w:hAnsi="Times New Roman" w:cs="Times New Roman" w:hint="eastAsia"/>
          <w:sz w:val="24"/>
          <w:szCs w:val="24"/>
        </w:rPr>
        <w:t xml:space="preserve"> Li BZ, </w:t>
      </w:r>
      <w:proofErr w:type="spellStart"/>
      <w:r w:rsidRPr="004D2C29">
        <w:rPr>
          <w:rFonts w:ascii="Times New Roman" w:hAnsi="Times New Roman" w:cs="Times New Roman" w:hint="eastAsia"/>
          <w:sz w:val="24"/>
          <w:szCs w:val="24"/>
        </w:rPr>
        <w:t>Hua</w:t>
      </w:r>
      <w:proofErr w:type="spellEnd"/>
      <w:r w:rsidRPr="004D2C29">
        <w:rPr>
          <w:rFonts w:ascii="Times New Roman" w:hAnsi="Times New Roman" w:cs="Times New Roman" w:hint="eastAsia"/>
          <w:sz w:val="24"/>
          <w:szCs w:val="24"/>
        </w:rPr>
        <w:t xml:space="preserve"> RC, Wei JN,</w:t>
      </w:r>
      <w:r w:rsidRPr="004D2C29">
        <w:rPr>
          <w:rFonts w:ascii="Times New Roman" w:hAnsi="Times New Roman" w:cs="Times New Roman"/>
          <w:sz w:val="24"/>
          <w:szCs w:val="24"/>
        </w:rPr>
        <w:t xml:space="preserve"> et al. Criterion of diagnosis and therapeutic effect of apoplexy. </w:t>
      </w:r>
      <w:proofErr w:type="gramStart"/>
      <w:r w:rsidRPr="004D2C29">
        <w:rPr>
          <w:rFonts w:ascii="Times New Roman" w:hAnsi="Times New Roman" w:cs="Times New Roman"/>
          <w:sz w:val="24"/>
          <w:szCs w:val="24"/>
        </w:rPr>
        <w:t>Journal of Beijing University of Traditional Chinese Medicine.</w:t>
      </w:r>
      <w:proofErr w:type="gramEnd"/>
      <w:r w:rsidRPr="004D2C29">
        <w:rPr>
          <w:rFonts w:ascii="Times New Roman" w:hAnsi="Times New Roman" w:cs="Times New Roman"/>
          <w:sz w:val="24"/>
          <w:szCs w:val="24"/>
        </w:rPr>
        <w:t xml:space="preserve"> 1996</w:t>
      </w:r>
      <w:proofErr w:type="gramStart"/>
      <w:r w:rsidRPr="004D2C29">
        <w:rPr>
          <w:rFonts w:ascii="Times New Roman" w:hAnsi="Times New Roman" w:cs="Times New Roman"/>
          <w:sz w:val="24"/>
          <w:szCs w:val="24"/>
        </w:rPr>
        <w:t>;19:55</w:t>
      </w:r>
      <w:proofErr w:type="gramEnd"/>
      <w:r w:rsidRPr="004D2C29">
        <w:rPr>
          <w:rFonts w:ascii="Times New Roman" w:hAnsi="Times New Roman" w:cs="Times New Roman" w:hint="eastAsia"/>
          <w:sz w:val="24"/>
          <w:szCs w:val="24"/>
        </w:rPr>
        <w:t>-6</w:t>
      </w:r>
      <w:r w:rsidRPr="004D2C29">
        <w:rPr>
          <w:rFonts w:ascii="Times New Roman" w:hAnsi="Times New Roman" w:cs="Times New Roman"/>
          <w:sz w:val="24"/>
          <w:szCs w:val="24"/>
        </w:rPr>
        <w:t>.</w:t>
      </w:r>
    </w:p>
    <w:p w:rsidR="00157EEA" w:rsidRPr="004D2C29" w:rsidRDefault="004D2C29" w:rsidP="004D2C29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4D2C29">
        <w:rPr>
          <w:rFonts w:ascii="Times New Roman" w:hAnsi="Times New Roman" w:cs="Times New Roman"/>
          <w:sz w:val="24"/>
          <w:szCs w:val="24"/>
        </w:rPr>
        <w:t xml:space="preserve">24. The Forth National Cerebrovascular Diseases Conference. </w:t>
      </w:r>
      <w:proofErr w:type="gramStart"/>
      <w:r w:rsidRPr="004D2C29">
        <w:rPr>
          <w:rFonts w:ascii="Times New Roman" w:hAnsi="Times New Roman" w:cs="Times New Roman"/>
          <w:sz w:val="24"/>
          <w:szCs w:val="24"/>
        </w:rPr>
        <w:t>Classification, diagnostic criteria and evaluation of neurological impairment for stroke patients.</w:t>
      </w:r>
      <w:proofErr w:type="gramEnd"/>
      <w:r w:rsidRPr="004D2C29">
        <w:rPr>
          <w:rFonts w:ascii="Times New Roman" w:hAnsi="Times New Roman" w:cs="Times New Roman"/>
          <w:sz w:val="24"/>
          <w:szCs w:val="24"/>
        </w:rPr>
        <w:t xml:space="preserve"> </w:t>
      </w:r>
      <w:r w:rsidRPr="004D2C29">
        <w:rPr>
          <w:rFonts w:ascii="Times New Roman" w:hAnsi="Times New Roman" w:cs="Times New Roman"/>
          <w:iCs/>
          <w:kern w:val="0"/>
          <w:sz w:val="24"/>
          <w:szCs w:val="24"/>
        </w:rPr>
        <w:t>Chin J Neurol</w:t>
      </w:r>
      <w:r w:rsidRPr="004D2C29">
        <w:rPr>
          <w:rFonts w:ascii="Times New Roman" w:hAnsi="Times New Roman" w:cs="Times New Roman"/>
          <w:sz w:val="24"/>
          <w:szCs w:val="24"/>
        </w:rPr>
        <w:t>. 1996</w:t>
      </w:r>
      <w:proofErr w:type="gramStart"/>
      <w:r w:rsidRPr="004D2C29">
        <w:rPr>
          <w:rFonts w:ascii="Times New Roman" w:hAnsi="Times New Roman" w:cs="Times New Roman"/>
          <w:sz w:val="24"/>
          <w:szCs w:val="24"/>
        </w:rPr>
        <w:t>;29:381</w:t>
      </w:r>
      <w:proofErr w:type="gramEnd"/>
      <w:r w:rsidRPr="004D2C29">
        <w:rPr>
          <w:rFonts w:ascii="Times New Roman" w:hAnsi="Times New Roman" w:cs="Times New Roman"/>
          <w:sz w:val="24"/>
          <w:szCs w:val="24"/>
        </w:rPr>
        <w:t>-3.</w:t>
      </w:r>
    </w:p>
    <w:sectPr w:rsidR="00157EEA" w:rsidRPr="004D2C29" w:rsidSect="003202C4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5C31" w:rsidRDefault="00435C31" w:rsidP="00F45DDE">
      <w:r>
        <w:separator/>
      </w:r>
    </w:p>
  </w:endnote>
  <w:endnote w:type="continuationSeparator" w:id="0">
    <w:p w:rsidR="00435C31" w:rsidRDefault="00435C31" w:rsidP="00F45DD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Batang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Gulim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5C31" w:rsidRDefault="00435C31" w:rsidP="00F45DDE">
      <w:r>
        <w:separator/>
      </w:r>
    </w:p>
  </w:footnote>
  <w:footnote w:type="continuationSeparator" w:id="0">
    <w:p w:rsidR="00435C31" w:rsidRDefault="00435C31" w:rsidP="00F45DD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CF3C1B"/>
    <w:multiLevelType w:val="hybridMultilevel"/>
    <w:tmpl w:val="FDE8412A"/>
    <w:lvl w:ilvl="0" w:tplc="203E54C8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">
    <w:nsid w:val="0FE57D93"/>
    <w:multiLevelType w:val="hybridMultilevel"/>
    <w:tmpl w:val="576429AA"/>
    <w:lvl w:ilvl="0" w:tplc="4DB47C0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2E1B1F"/>
    <w:multiLevelType w:val="multilevel"/>
    <w:tmpl w:val="4D2AC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CE124EE"/>
    <w:multiLevelType w:val="hybridMultilevel"/>
    <w:tmpl w:val="D6E0E09C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D4B7AF6"/>
    <w:multiLevelType w:val="hybridMultilevel"/>
    <w:tmpl w:val="02FCBE96"/>
    <w:lvl w:ilvl="0" w:tplc="2FB0D49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547018F7"/>
    <w:multiLevelType w:val="hybridMultilevel"/>
    <w:tmpl w:val="22B4A0E4"/>
    <w:lvl w:ilvl="0" w:tplc="CEB44FBA">
      <w:start w:val="3"/>
      <w:numFmt w:val="bullet"/>
      <w:lvlText w:val="•"/>
      <w:lvlJc w:val="left"/>
      <w:pPr>
        <w:ind w:left="760" w:hanging="360"/>
      </w:pPr>
      <w:rPr>
        <w:rFonts w:ascii="Malgun Gothic" w:eastAsia="Malgun Gothic" w:hAnsi="Malgun Gothic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58852D44"/>
    <w:multiLevelType w:val="hybridMultilevel"/>
    <w:tmpl w:val="5240C3D0"/>
    <w:lvl w:ilvl="0" w:tplc="35CE8186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7">
    <w:nsid w:val="59751EAF"/>
    <w:multiLevelType w:val="hybridMultilevel"/>
    <w:tmpl w:val="576429AA"/>
    <w:lvl w:ilvl="0" w:tplc="4DB47C0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CC71B38"/>
    <w:multiLevelType w:val="hybridMultilevel"/>
    <w:tmpl w:val="743C930C"/>
    <w:lvl w:ilvl="0" w:tplc="63008D04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5DBD7590"/>
    <w:multiLevelType w:val="hybridMultilevel"/>
    <w:tmpl w:val="D1960FCE"/>
    <w:lvl w:ilvl="0" w:tplc="7276B60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63101BDA"/>
    <w:multiLevelType w:val="hybridMultilevel"/>
    <w:tmpl w:val="51A48292"/>
    <w:lvl w:ilvl="0" w:tplc="AB963464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1">
    <w:nsid w:val="64DF192D"/>
    <w:multiLevelType w:val="hybridMultilevel"/>
    <w:tmpl w:val="B0B20FE2"/>
    <w:lvl w:ilvl="0" w:tplc="782240C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>
    <w:nsid w:val="73722014"/>
    <w:multiLevelType w:val="hybridMultilevel"/>
    <w:tmpl w:val="22522ADE"/>
    <w:lvl w:ilvl="0" w:tplc="F44EF6AE">
      <w:start w:val="1"/>
      <w:numFmt w:val="upperLetter"/>
      <w:lvlText w:val="(%1)"/>
      <w:lvlJc w:val="left"/>
      <w:pPr>
        <w:ind w:left="720" w:hanging="360"/>
      </w:pPr>
      <w:rPr>
        <w:rFonts w:eastAsiaTheme="minorEastAsia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BCC03B9"/>
    <w:multiLevelType w:val="hybridMultilevel"/>
    <w:tmpl w:val="8A58BF34"/>
    <w:lvl w:ilvl="0" w:tplc="B1B4EA0C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num w:numId="1">
    <w:abstractNumId w:val="11"/>
  </w:num>
  <w:num w:numId="2">
    <w:abstractNumId w:val="6"/>
  </w:num>
  <w:num w:numId="3">
    <w:abstractNumId w:val="10"/>
  </w:num>
  <w:num w:numId="4">
    <w:abstractNumId w:val="13"/>
  </w:num>
  <w:num w:numId="5">
    <w:abstractNumId w:val="5"/>
  </w:num>
  <w:num w:numId="6">
    <w:abstractNumId w:val="0"/>
  </w:num>
  <w:num w:numId="7">
    <w:abstractNumId w:val="3"/>
  </w:num>
  <w:num w:numId="8">
    <w:abstractNumId w:val="12"/>
  </w:num>
  <w:num w:numId="9">
    <w:abstractNumId w:val="1"/>
  </w:num>
  <w:num w:numId="10">
    <w:abstractNumId w:val="7"/>
  </w:num>
  <w:num w:numId="11">
    <w:abstractNumId w:val="9"/>
  </w:num>
  <w:num w:numId="12">
    <w:abstractNumId w:val="8"/>
  </w:num>
  <w:num w:numId="13">
    <w:abstractNumId w:val="4"/>
  </w:num>
  <w:num w:numId="1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71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73F6F"/>
    <w:rsid w:val="000546BA"/>
    <w:rsid w:val="000671DC"/>
    <w:rsid w:val="00083D70"/>
    <w:rsid w:val="0008533E"/>
    <w:rsid w:val="000C0AB7"/>
    <w:rsid w:val="000C312F"/>
    <w:rsid w:val="00115631"/>
    <w:rsid w:val="00157EEA"/>
    <w:rsid w:val="00164EB8"/>
    <w:rsid w:val="00165F1D"/>
    <w:rsid w:val="0017428B"/>
    <w:rsid w:val="00180671"/>
    <w:rsid w:val="001E2EB0"/>
    <w:rsid w:val="001E5AC2"/>
    <w:rsid w:val="0023474F"/>
    <w:rsid w:val="00246433"/>
    <w:rsid w:val="00271D41"/>
    <w:rsid w:val="0028008A"/>
    <w:rsid w:val="0028275E"/>
    <w:rsid w:val="002962A6"/>
    <w:rsid w:val="002A055F"/>
    <w:rsid w:val="002E357A"/>
    <w:rsid w:val="003024A3"/>
    <w:rsid w:val="00306AD8"/>
    <w:rsid w:val="003149A0"/>
    <w:rsid w:val="003202C4"/>
    <w:rsid w:val="0032624D"/>
    <w:rsid w:val="00351E82"/>
    <w:rsid w:val="00362171"/>
    <w:rsid w:val="0037328E"/>
    <w:rsid w:val="00373F6F"/>
    <w:rsid w:val="00390E7A"/>
    <w:rsid w:val="003C5B12"/>
    <w:rsid w:val="003E0C3F"/>
    <w:rsid w:val="00407BC4"/>
    <w:rsid w:val="00415729"/>
    <w:rsid w:val="00435C31"/>
    <w:rsid w:val="00435E58"/>
    <w:rsid w:val="004446FB"/>
    <w:rsid w:val="00444FD0"/>
    <w:rsid w:val="00456338"/>
    <w:rsid w:val="00485E34"/>
    <w:rsid w:val="004A4F6D"/>
    <w:rsid w:val="004C31D1"/>
    <w:rsid w:val="004D1C38"/>
    <w:rsid w:val="004D2C29"/>
    <w:rsid w:val="004D5B89"/>
    <w:rsid w:val="004F3B92"/>
    <w:rsid w:val="00505F02"/>
    <w:rsid w:val="00522F78"/>
    <w:rsid w:val="00524D9A"/>
    <w:rsid w:val="005304A2"/>
    <w:rsid w:val="005568F3"/>
    <w:rsid w:val="00567C20"/>
    <w:rsid w:val="00576C49"/>
    <w:rsid w:val="00593849"/>
    <w:rsid w:val="005A3DC2"/>
    <w:rsid w:val="005B0A1F"/>
    <w:rsid w:val="005B0B2D"/>
    <w:rsid w:val="005B4085"/>
    <w:rsid w:val="005C292E"/>
    <w:rsid w:val="005D72B8"/>
    <w:rsid w:val="005E6273"/>
    <w:rsid w:val="005F49B2"/>
    <w:rsid w:val="005F6D53"/>
    <w:rsid w:val="00604396"/>
    <w:rsid w:val="0060541D"/>
    <w:rsid w:val="006106F0"/>
    <w:rsid w:val="0062696E"/>
    <w:rsid w:val="0062787B"/>
    <w:rsid w:val="00630D17"/>
    <w:rsid w:val="00635493"/>
    <w:rsid w:val="00644728"/>
    <w:rsid w:val="006577E7"/>
    <w:rsid w:val="00661732"/>
    <w:rsid w:val="0069331B"/>
    <w:rsid w:val="00695237"/>
    <w:rsid w:val="006C1A22"/>
    <w:rsid w:val="006F6EA8"/>
    <w:rsid w:val="006F783D"/>
    <w:rsid w:val="0074584C"/>
    <w:rsid w:val="00765404"/>
    <w:rsid w:val="0077165F"/>
    <w:rsid w:val="0077375F"/>
    <w:rsid w:val="00774A7E"/>
    <w:rsid w:val="00775475"/>
    <w:rsid w:val="007901BA"/>
    <w:rsid w:val="007A3603"/>
    <w:rsid w:val="007C1161"/>
    <w:rsid w:val="007D4C58"/>
    <w:rsid w:val="007E229D"/>
    <w:rsid w:val="007F41EB"/>
    <w:rsid w:val="007F6782"/>
    <w:rsid w:val="0081304E"/>
    <w:rsid w:val="00814541"/>
    <w:rsid w:val="00850FB9"/>
    <w:rsid w:val="00852A24"/>
    <w:rsid w:val="00853B09"/>
    <w:rsid w:val="008547DE"/>
    <w:rsid w:val="008770E4"/>
    <w:rsid w:val="008938D0"/>
    <w:rsid w:val="00896FE3"/>
    <w:rsid w:val="008A47CF"/>
    <w:rsid w:val="008B5B3A"/>
    <w:rsid w:val="008D0949"/>
    <w:rsid w:val="008E3775"/>
    <w:rsid w:val="009054DF"/>
    <w:rsid w:val="00905701"/>
    <w:rsid w:val="00905F82"/>
    <w:rsid w:val="00911068"/>
    <w:rsid w:val="0091757F"/>
    <w:rsid w:val="00917C12"/>
    <w:rsid w:val="00945B4B"/>
    <w:rsid w:val="00954B63"/>
    <w:rsid w:val="00954D30"/>
    <w:rsid w:val="0095654F"/>
    <w:rsid w:val="00962639"/>
    <w:rsid w:val="00971421"/>
    <w:rsid w:val="009A1CB5"/>
    <w:rsid w:val="009B38F5"/>
    <w:rsid w:val="009C1F5B"/>
    <w:rsid w:val="009C6E78"/>
    <w:rsid w:val="00A46104"/>
    <w:rsid w:val="00A500C1"/>
    <w:rsid w:val="00A62CBD"/>
    <w:rsid w:val="00A664CE"/>
    <w:rsid w:val="00A67C71"/>
    <w:rsid w:val="00A7363E"/>
    <w:rsid w:val="00AA1E89"/>
    <w:rsid w:val="00AA3774"/>
    <w:rsid w:val="00AB795A"/>
    <w:rsid w:val="00AC1FC4"/>
    <w:rsid w:val="00AC6683"/>
    <w:rsid w:val="00AE3272"/>
    <w:rsid w:val="00AE5EF5"/>
    <w:rsid w:val="00B57AD5"/>
    <w:rsid w:val="00B63779"/>
    <w:rsid w:val="00B66691"/>
    <w:rsid w:val="00B6698A"/>
    <w:rsid w:val="00B73EB1"/>
    <w:rsid w:val="00BA1B52"/>
    <w:rsid w:val="00BC5993"/>
    <w:rsid w:val="00BF3352"/>
    <w:rsid w:val="00C01013"/>
    <w:rsid w:val="00C02B06"/>
    <w:rsid w:val="00C21E41"/>
    <w:rsid w:val="00C3400C"/>
    <w:rsid w:val="00C65F03"/>
    <w:rsid w:val="00C73E98"/>
    <w:rsid w:val="00C776B5"/>
    <w:rsid w:val="00C85819"/>
    <w:rsid w:val="00C93572"/>
    <w:rsid w:val="00CA12D5"/>
    <w:rsid w:val="00CC06CA"/>
    <w:rsid w:val="00CD1E2A"/>
    <w:rsid w:val="00CD21B9"/>
    <w:rsid w:val="00D03019"/>
    <w:rsid w:val="00D14323"/>
    <w:rsid w:val="00D36DE1"/>
    <w:rsid w:val="00D65EE0"/>
    <w:rsid w:val="00D72669"/>
    <w:rsid w:val="00DA7FB3"/>
    <w:rsid w:val="00DB4993"/>
    <w:rsid w:val="00DD1750"/>
    <w:rsid w:val="00DE1A7F"/>
    <w:rsid w:val="00DE3011"/>
    <w:rsid w:val="00DF26EB"/>
    <w:rsid w:val="00E016AF"/>
    <w:rsid w:val="00E11112"/>
    <w:rsid w:val="00E14BC9"/>
    <w:rsid w:val="00E20442"/>
    <w:rsid w:val="00E34C04"/>
    <w:rsid w:val="00E434A6"/>
    <w:rsid w:val="00E4691B"/>
    <w:rsid w:val="00E5147C"/>
    <w:rsid w:val="00E556CF"/>
    <w:rsid w:val="00E73905"/>
    <w:rsid w:val="00E864F1"/>
    <w:rsid w:val="00E9221A"/>
    <w:rsid w:val="00E96875"/>
    <w:rsid w:val="00EA35BA"/>
    <w:rsid w:val="00EC774F"/>
    <w:rsid w:val="00ED5A6C"/>
    <w:rsid w:val="00F12EA0"/>
    <w:rsid w:val="00F13F16"/>
    <w:rsid w:val="00F24FE2"/>
    <w:rsid w:val="00F27CEB"/>
    <w:rsid w:val="00F45DDE"/>
    <w:rsid w:val="00F525EE"/>
    <w:rsid w:val="00F55D43"/>
    <w:rsid w:val="00F713D0"/>
    <w:rsid w:val="00F82ACB"/>
    <w:rsid w:val="00F90C2B"/>
    <w:rsid w:val="00FB18F1"/>
    <w:rsid w:val="00FE1E41"/>
    <w:rsid w:val="00FE5638"/>
    <w:rsid w:val="00FF71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3F6F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373F6F"/>
    <w:pPr>
      <w:widowControl/>
      <w:wordWrap/>
      <w:autoSpaceDE/>
      <w:autoSpaceDN/>
      <w:snapToGrid w:val="0"/>
      <w:spacing w:line="384" w:lineRule="auto"/>
    </w:pPr>
    <w:rPr>
      <w:rFonts w:ascii="Batang" w:eastAsia="Batang" w:hAnsi="Batang" w:cs="Gulim"/>
      <w:color w:val="000000"/>
      <w:kern w:val="0"/>
      <w:szCs w:val="20"/>
    </w:rPr>
  </w:style>
  <w:style w:type="table" w:customStyle="1" w:styleId="1">
    <w:name w:val="옅은 음영1"/>
    <w:basedOn w:val="a1"/>
    <w:uiPriority w:val="60"/>
    <w:rsid w:val="00373F6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373F6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73F6F"/>
  </w:style>
  <w:style w:type="character" w:styleId="a5">
    <w:name w:val="Emphasis"/>
    <w:basedOn w:val="a0"/>
    <w:uiPriority w:val="20"/>
    <w:qFormat/>
    <w:rsid w:val="00373F6F"/>
    <w:rPr>
      <w:b/>
      <w:bCs/>
      <w:i w:val="0"/>
      <w:iCs w:val="0"/>
    </w:rPr>
  </w:style>
  <w:style w:type="character" w:customStyle="1" w:styleId="txttit021">
    <w:name w:val="txt_tit021"/>
    <w:basedOn w:val="a0"/>
    <w:rsid w:val="00373F6F"/>
    <w:rPr>
      <w:b w:val="0"/>
      <w:bCs w:val="0"/>
      <w:color w:val="26669D"/>
      <w:sz w:val="11"/>
      <w:szCs w:val="11"/>
    </w:rPr>
  </w:style>
  <w:style w:type="paragraph" w:styleId="a6">
    <w:name w:val="footer"/>
    <w:basedOn w:val="a"/>
    <w:link w:val="Char0"/>
    <w:uiPriority w:val="99"/>
    <w:unhideWhenUsed/>
    <w:rsid w:val="00373F6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73F6F"/>
  </w:style>
  <w:style w:type="paragraph" w:styleId="a7">
    <w:name w:val="No Spacing"/>
    <w:uiPriority w:val="1"/>
    <w:qFormat/>
    <w:rsid w:val="00373F6F"/>
    <w:pPr>
      <w:widowControl w:val="0"/>
      <w:wordWrap w:val="0"/>
      <w:autoSpaceDE w:val="0"/>
      <w:autoSpaceDN w:val="0"/>
      <w:jc w:val="both"/>
    </w:pPr>
  </w:style>
  <w:style w:type="character" w:styleId="a8">
    <w:name w:val="Placeholder Text"/>
    <w:basedOn w:val="a0"/>
    <w:uiPriority w:val="99"/>
    <w:semiHidden/>
    <w:rsid w:val="00373F6F"/>
    <w:rPr>
      <w:color w:val="808080"/>
    </w:rPr>
  </w:style>
  <w:style w:type="paragraph" w:styleId="a9">
    <w:name w:val="Balloon Text"/>
    <w:basedOn w:val="a"/>
    <w:link w:val="Char1"/>
    <w:uiPriority w:val="99"/>
    <w:semiHidden/>
    <w:unhideWhenUsed/>
    <w:rsid w:val="00373F6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373F6F"/>
    <w:rPr>
      <w:rFonts w:asciiTheme="majorHAnsi" w:eastAsiaTheme="majorEastAsia" w:hAnsiTheme="majorHAnsi" w:cstheme="majorBidi"/>
      <w:sz w:val="18"/>
      <w:szCs w:val="18"/>
    </w:rPr>
  </w:style>
  <w:style w:type="character" w:customStyle="1" w:styleId="hps">
    <w:name w:val="hps"/>
    <w:basedOn w:val="a0"/>
    <w:rsid w:val="00373F6F"/>
  </w:style>
  <w:style w:type="character" w:styleId="aa">
    <w:name w:val="Hyperlink"/>
    <w:basedOn w:val="a0"/>
    <w:uiPriority w:val="99"/>
    <w:unhideWhenUsed/>
    <w:rsid w:val="00373F6F"/>
    <w:rPr>
      <w:color w:val="0000FF" w:themeColor="hyperlink"/>
      <w:u w:val="single"/>
    </w:rPr>
  </w:style>
  <w:style w:type="paragraph" w:styleId="ab">
    <w:name w:val="List Paragraph"/>
    <w:basedOn w:val="a"/>
    <w:uiPriority w:val="34"/>
    <w:qFormat/>
    <w:rsid w:val="00373F6F"/>
    <w:pPr>
      <w:ind w:leftChars="400" w:left="800"/>
    </w:pPr>
  </w:style>
  <w:style w:type="character" w:customStyle="1" w:styleId="shorttext">
    <w:name w:val="short_text"/>
    <w:basedOn w:val="a0"/>
    <w:rsid w:val="00373F6F"/>
  </w:style>
  <w:style w:type="table" w:styleId="ac">
    <w:name w:val="Table Grid"/>
    <w:basedOn w:val="a1"/>
    <w:uiPriority w:val="59"/>
    <w:rsid w:val="00373F6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earchword">
    <w:name w:val="search_word"/>
    <w:basedOn w:val="a0"/>
    <w:rsid w:val="00373F6F"/>
  </w:style>
  <w:style w:type="character" w:customStyle="1" w:styleId="st1">
    <w:name w:val="st1"/>
    <w:basedOn w:val="a0"/>
    <w:rsid w:val="00373F6F"/>
  </w:style>
  <w:style w:type="character" w:customStyle="1" w:styleId="atn">
    <w:name w:val="atn"/>
    <w:basedOn w:val="a0"/>
    <w:rsid w:val="00373F6F"/>
  </w:style>
  <w:style w:type="character" w:styleId="ad">
    <w:name w:val="annotation reference"/>
    <w:basedOn w:val="a0"/>
    <w:semiHidden/>
    <w:unhideWhenUsed/>
    <w:rsid w:val="00373F6F"/>
    <w:rPr>
      <w:sz w:val="18"/>
      <w:szCs w:val="18"/>
    </w:rPr>
  </w:style>
  <w:style w:type="paragraph" w:styleId="ae">
    <w:name w:val="annotation text"/>
    <w:basedOn w:val="a"/>
    <w:link w:val="Char2"/>
    <w:unhideWhenUsed/>
    <w:rsid w:val="00373F6F"/>
    <w:pPr>
      <w:jc w:val="left"/>
    </w:pPr>
  </w:style>
  <w:style w:type="character" w:customStyle="1" w:styleId="Char2">
    <w:name w:val="메모 텍스트 Char"/>
    <w:basedOn w:val="a0"/>
    <w:link w:val="ae"/>
    <w:rsid w:val="00373F6F"/>
  </w:style>
  <w:style w:type="paragraph" w:styleId="af">
    <w:name w:val="annotation subject"/>
    <w:basedOn w:val="ae"/>
    <w:next w:val="ae"/>
    <w:link w:val="Char3"/>
    <w:uiPriority w:val="99"/>
    <w:semiHidden/>
    <w:unhideWhenUsed/>
    <w:rsid w:val="00373F6F"/>
    <w:rPr>
      <w:b/>
      <w:bCs/>
    </w:rPr>
  </w:style>
  <w:style w:type="character" w:customStyle="1" w:styleId="Char3">
    <w:name w:val="메모 주제 Char"/>
    <w:basedOn w:val="Char2"/>
    <w:link w:val="af"/>
    <w:uiPriority w:val="99"/>
    <w:semiHidden/>
    <w:rsid w:val="00373F6F"/>
    <w:rPr>
      <w:b/>
      <w:bCs/>
    </w:rPr>
  </w:style>
  <w:style w:type="paragraph" w:styleId="af0">
    <w:name w:val="Revision"/>
    <w:hidden/>
    <w:uiPriority w:val="99"/>
    <w:semiHidden/>
    <w:rsid w:val="00373F6F"/>
  </w:style>
  <w:style w:type="character" w:styleId="af1">
    <w:name w:val="line number"/>
    <w:basedOn w:val="a0"/>
    <w:uiPriority w:val="99"/>
    <w:semiHidden/>
    <w:unhideWhenUsed/>
    <w:rsid w:val="00373F6F"/>
  </w:style>
  <w:style w:type="paragraph" w:styleId="HTML">
    <w:name w:val="HTML Preformatted"/>
    <w:basedOn w:val="a"/>
    <w:link w:val="HTMLChar"/>
    <w:uiPriority w:val="99"/>
    <w:unhideWhenUsed/>
    <w:rsid w:val="00373F6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eastAsia="Times New Roman" w:hAnsi="Courier New" w:cs="Courier New"/>
      <w:kern w:val="0"/>
      <w:szCs w:val="20"/>
      <w:lang w:val="en-ZA" w:eastAsia="en-ZA"/>
    </w:rPr>
  </w:style>
  <w:style w:type="character" w:customStyle="1" w:styleId="HTMLChar">
    <w:name w:val="미리 서식이 지정된 HTML Char"/>
    <w:basedOn w:val="a0"/>
    <w:link w:val="HTML"/>
    <w:uiPriority w:val="99"/>
    <w:rsid w:val="00373F6F"/>
    <w:rPr>
      <w:rFonts w:ascii="Courier New" w:eastAsia="Times New Roman" w:hAnsi="Courier New" w:cs="Courier New"/>
      <w:kern w:val="0"/>
      <w:szCs w:val="20"/>
      <w:lang w:val="en-ZA" w:eastAsia="en-ZA"/>
    </w:rPr>
  </w:style>
  <w:style w:type="character" w:customStyle="1" w:styleId="st">
    <w:name w:val="st"/>
    <w:basedOn w:val="a0"/>
    <w:rsid w:val="00373F6F"/>
  </w:style>
  <w:style w:type="paragraph" w:styleId="af2">
    <w:name w:val="caption"/>
    <w:basedOn w:val="a"/>
    <w:next w:val="a"/>
    <w:uiPriority w:val="35"/>
    <w:unhideWhenUsed/>
    <w:qFormat/>
    <w:rsid w:val="008770E4"/>
    <w:rPr>
      <w:b/>
      <w:bCs/>
      <w:szCs w:val="20"/>
    </w:rPr>
  </w:style>
  <w:style w:type="table" w:customStyle="1" w:styleId="2">
    <w:name w:val="옅은 음영2"/>
    <w:basedOn w:val="a1"/>
    <w:uiPriority w:val="60"/>
    <w:rsid w:val="00BF335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-11">
    <w:name w:val="옅은 음영 - 강조색 11"/>
    <w:basedOn w:val="a1"/>
    <w:uiPriority w:val="60"/>
    <w:rsid w:val="00BF3352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1"/>
    <w:uiPriority w:val="60"/>
    <w:rsid w:val="00BF3352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character" w:styleId="af3">
    <w:name w:val="Strong"/>
    <w:basedOn w:val="a0"/>
    <w:uiPriority w:val="22"/>
    <w:qFormat/>
    <w:rsid w:val="00A62CBD"/>
    <w:rPr>
      <w:b/>
      <w:bCs/>
    </w:rPr>
  </w:style>
  <w:style w:type="character" w:customStyle="1" w:styleId="element-citation">
    <w:name w:val="element-citation"/>
    <w:basedOn w:val="a0"/>
    <w:rsid w:val="00630D17"/>
  </w:style>
  <w:style w:type="character" w:customStyle="1" w:styleId="ref-journal">
    <w:name w:val="ref-journal"/>
    <w:basedOn w:val="a0"/>
    <w:rsid w:val="00630D17"/>
  </w:style>
  <w:style w:type="character" w:customStyle="1" w:styleId="ref-vol">
    <w:name w:val="ref-vol"/>
    <w:basedOn w:val="a0"/>
    <w:rsid w:val="00630D1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251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83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462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63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619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253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37553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4700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50924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09139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56446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438710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260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4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03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766936">
                      <w:marLeft w:val="-88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14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Vascular_endothelial_growth_facto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en.wikipedia.org/wiki/Modified_Rankin_Scale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en.wikipedia.org/wiki/Mini%E2%80%93Mental_State_Examination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783E8C-2C5C-474D-BA7A-16BD6B99C8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1991</Words>
  <Characters>11353</Characters>
  <Application>Microsoft Office Word</Application>
  <DocSecurity>0</DocSecurity>
  <Lines>94</Lines>
  <Paragraphs>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당신</cp:lastModifiedBy>
  <cp:revision>16</cp:revision>
  <dcterms:created xsi:type="dcterms:W3CDTF">2016-12-07T18:15:00Z</dcterms:created>
  <dcterms:modified xsi:type="dcterms:W3CDTF">2016-12-17T14:54:00Z</dcterms:modified>
</cp:coreProperties>
</file>